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4C968" w14:textId="772F1687" w:rsidR="00FD71B1" w:rsidRDefault="00223F9F" w:rsidP="00010A61">
      <w:pPr>
        <w:rPr>
          <w:rFonts w:cstheme="minorHAnsi"/>
        </w:rPr>
      </w:pPr>
      <w:r w:rsidRPr="0054733A">
        <w:rPr>
          <w:rFonts w:cstheme="minorHAnsi"/>
          <w:b/>
          <w:bCs/>
        </w:rPr>
        <w:t>Table S</w:t>
      </w:r>
      <w:r w:rsidR="00FD71B1" w:rsidRPr="0054733A">
        <w:rPr>
          <w:rFonts w:cstheme="minorHAnsi"/>
          <w:b/>
          <w:bCs/>
        </w:rPr>
        <w:t>1</w:t>
      </w:r>
      <w:r w:rsidR="00FD71B1" w:rsidRPr="008E4853">
        <w:rPr>
          <w:rFonts w:cstheme="minorHAnsi"/>
        </w:rPr>
        <w:t>. Evaluating i</w:t>
      </w:r>
      <w:r w:rsidR="00E011E6" w:rsidRPr="008E4853">
        <w:rPr>
          <w:rFonts w:cstheme="minorHAnsi"/>
        </w:rPr>
        <w:t xml:space="preserve">ndirect effects of </w:t>
      </w:r>
      <w:r w:rsidR="007D7AAB" w:rsidRPr="008E4853">
        <w:rPr>
          <w:rFonts w:cstheme="minorHAnsi"/>
        </w:rPr>
        <w:t xml:space="preserve">default mode network (DMN) </w:t>
      </w:r>
      <w:r w:rsidR="00750E58">
        <w:rPr>
          <w:rFonts w:cstheme="minorHAnsi"/>
        </w:rPr>
        <w:t xml:space="preserve">and mentalizing network (MN) morphometry </w:t>
      </w:r>
      <w:r w:rsidR="007D7AAB" w:rsidRPr="008E4853">
        <w:rPr>
          <w:rFonts w:cstheme="minorHAnsi"/>
        </w:rPr>
        <w:t xml:space="preserve">on depression symptom severity via </w:t>
      </w:r>
      <w:r w:rsidR="00D56E00">
        <w:rPr>
          <w:rFonts w:cstheme="minorHAnsi"/>
        </w:rPr>
        <w:t>executive function</w:t>
      </w:r>
      <w:r w:rsidR="007D7AAB" w:rsidRPr="008E4853">
        <w:rPr>
          <w:rFonts w:cstheme="minorHAnsi"/>
        </w:rPr>
        <w:t xml:space="preserve">. </w:t>
      </w:r>
    </w:p>
    <w:p w14:paraId="6C4395A2" w14:textId="77777777" w:rsidR="00377340" w:rsidRPr="008E4853" w:rsidRDefault="00377340" w:rsidP="00010A61">
      <w:pPr>
        <w:rPr>
          <w:rFonts w:cstheme="minorHAnsi"/>
        </w:rPr>
      </w:pP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237"/>
        <w:gridCol w:w="307"/>
        <w:gridCol w:w="496"/>
        <w:gridCol w:w="1180"/>
        <w:gridCol w:w="355"/>
        <w:gridCol w:w="2032"/>
        <w:gridCol w:w="2032"/>
      </w:tblGrid>
      <w:tr w:rsidR="00FD71B1" w:rsidRPr="008E4853" w14:paraId="721FB295" w14:textId="77777777" w:rsidTr="006409EF">
        <w:trPr>
          <w:trHeight w:val="288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30E" w14:textId="777777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E7EF" w14:textId="76E02A04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Indirect effects</w:t>
            </w:r>
            <w:r w:rsidR="00010A61">
              <w:rPr>
                <w:rFonts w:eastAsia="Times New Roman" w:cstheme="minorHAnsi"/>
                <w:color w:val="000000"/>
                <w:lang w:eastAsia="en-AU"/>
              </w:rPr>
              <w:t>*</w:t>
            </w: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</w:t>
            </w:r>
          </w:p>
        </w:tc>
      </w:tr>
      <w:tr w:rsidR="00FD71B1" w:rsidRPr="008E4853" w14:paraId="4E2C64EB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FA96" w14:textId="777777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1B19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Effect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2FF2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Lower CI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5B03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Upper CI</w:t>
            </w:r>
          </w:p>
        </w:tc>
      </w:tr>
      <w:tr w:rsidR="00FD71B1" w:rsidRPr="008E4853" w14:paraId="30440C7C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7BB1" w14:textId="29715184" w:rsidR="00FD71B1" w:rsidRPr="008E4853" w:rsidRDefault="006409EF" w:rsidP="002B2DD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BCL Withdrawn-Depressed</w:t>
            </w:r>
            <w:r w:rsidR="00FD71B1" w:rsidRPr="008E485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37D" w14:textId="777777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F978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27C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FD71B1" w:rsidRPr="008E4853" w14:paraId="43556EAB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7EE" w14:textId="2FAAA765" w:rsidR="00FD71B1" w:rsidRPr="00DC2E14" w:rsidRDefault="00FD71B1" w:rsidP="002B2DDC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="00A468D2"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1: </w:t>
            </w:r>
            <w:r w:rsidR="00A35C5A"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DMN</w:t>
            </w:r>
            <w:r w:rsidR="009975BF"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F8DB" w14:textId="06E213EB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9C5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6BB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FD71B1" w:rsidRPr="008E4853" w14:paraId="2263193D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5DD4" w14:textId="637FBCC9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</w:t>
            </w:r>
            <w:r w:rsidR="00A468D2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A35C5A" w:rsidRPr="008E4853">
              <w:rPr>
                <w:rFonts w:eastAsia="Times New Roman" w:cstheme="minorHAnsi"/>
                <w:color w:val="000000"/>
                <w:lang w:eastAsia="en-AU"/>
              </w:rPr>
              <w:t>EF Composite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156" w14:textId="2591EFD5" w:rsidR="00FD71B1" w:rsidRPr="00A404D7" w:rsidRDefault="00827ECD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404D7">
              <w:rPr>
                <w:rFonts w:eastAsia="Times New Roman" w:cstheme="minorHAnsi"/>
                <w:color w:val="000000"/>
                <w:lang w:eastAsia="en-AU"/>
              </w:rPr>
              <w:t>-</w:t>
            </w:r>
            <w:r w:rsidR="001B31D1" w:rsidRPr="00A404D7"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="00415433" w:rsidRPr="00A404D7">
              <w:rPr>
                <w:rFonts w:eastAsia="Times New Roman" w:cstheme="minorHAnsi"/>
                <w:color w:val="000000"/>
                <w:lang w:eastAsia="en-AU"/>
              </w:rPr>
              <w:t>.</w:t>
            </w:r>
            <w:r w:rsidR="003F46B0" w:rsidRPr="00A404D7">
              <w:rPr>
                <w:rFonts w:eastAsia="Times New Roman" w:cstheme="minorHAnsi"/>
                <w:color w:val="000000"/>
                <w:lang w:eastAsia="en-AU"/>
              </w:rPr>
              <w:t>01</w:t>
            </w:r>
            <w:r w:rsidR="007967ED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F97B" w14:textId="53DBAA80" w:rsidR="00FD71B1" w:rsidRPr="00A404D7" w:rsidRDefault="008112F0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404D7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FD35F6" w:rsidRPr="00A404D7">
              <w:rPr>
                <w:rFonts w:eastAsia="Times New Roman" w:cstheme="minorHAnsi"/>
                <w:color w:val="000000"/>
                <w:lang w:eastAsia="en-AU"/>
              </w:rPr>
              <w:t>3</w:t>
            </w:r>
            <w:r w:rsidR="004E5526">
              <w:rPr>
                <w:rFonts w:eastAsia="Times New Roman" w:cstheme="minorHAnsi"/>
                <w:color w:val="000000"/>
                <w:lang w:eastAsia="en-AU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A55" w14:textId="5E909D57" w:rsidR="00FD71B1" w:rsidRPr="00A404D7" w:rsidRDefault="00FD35F6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A404D7">
              <w:rPr>
                <w:rFonts w:eastAsia="Times New Roman" w:cstheme="minorHAnsi"/>
                <w:color w:val="000000"/>
                <w:lang w:eastAsia="en-AU"/>
              </w:rPr>
              <w:t>0.</w:t>
            </w:r>
            <w:r w:rsidR="00A404D7" w:rsidRPr="00A404D7"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="00C35287">
              <w:rPr>
                <w:rFonts w:eastAsia="Times New Roman" w:cstheme="minorHAnsi"/>
                <w:color w:val="000000"/>
                <w:lang w:eastAsia="en-AU"/>
              </w:rPr>
              <w:t>03</w:t>
            </w:r>
          </w:p>
        </w:tc>
      </w:tr>
      <w:tr w:rsidR="00FD71B1" w:rsidRPr="008E4853" w14:paraId="6AB19C1C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476" w14:textId="46130A52" w:rsidR="00FD71B1" w:rsidRPr="00DC2E14" w:rsidRDefault="00FD71B1" w:rsidP="002B2DDC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="00A35C5A" w:rsidRPr="008E485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A468D2"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2: </w:t>
            </w:r>
            <w:r w:rsidR="009975BF"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DM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1C4" w14:textId="77777777" w:rsidR="00FD71B1" w:rsidRPr="009F060C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915" w14:textId="77777777" w:rsidR="00FD71B1" w:rsidRPr="009F060C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343" w14:textId="77777777" w:rsidR="00FD71B1" w:rsidRPr="009F060C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C35287" w:rsidRPr="008E4853" w14:paraId="3E1B7ED1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83B" w14:textId="367A526C" w:rsidR="00C35287" w:rsidRPr="008E4853" w:rsidRDefault="00C35287" w:rsidP="00C35287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 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8E4853">
              <w:rPr>
                <w:rFonts w:eastAsia="Times New Roman" w:cstheme="minorHAnsi"/>
                <w:color w:val="000000"/>
                <w:lang w:eastAsia="en-AU"/>
              </w:rPr>
              <w:t>BRIEF BRI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527" w14:textId="60253760" w:rsidR="00C35287" w:rsidRPr="008925CB" w:rsidRDefault="00C35287" w:rsidP="00C3528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925CB">
              <w:rPr>
                <w:rFonts w:eastAsia="Times New Roman" w:cstheme="minorHAnsi"/>
                <w:color w:val="000000"/>
                <w:lang w:eastAsia="en-AU"/>
              </w:rPr>
              <w:t>-0.</w:t>
            </w:r>
            <w:r w:rsidR="00470DB9" w:rsidRPr="008925CB">
              <w:rPr>
                <w:rFonts w:eastAsia="Times New Roman" w:cstheme="minorHAnsi"/>
                <w:color w:val="000000"/>
                <w:lang w:eastAsia="en-AU"/>
              </w:rPr>
              <w:t>00</w:t>
            </w:r>
            <w:r w:rsidR="00935183" w:rsidRPr="008925CB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B37" w14:textId="468F3352" w:rsidR="00C35287" w:rsidRPr="008925CB" w:rsidRDefault="00C35287" w:rsidP="00C3528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925CB">
              <w:rPr>
                <w:rFonts w:eastAsia="Times New Roman" w:cstheme="minorHAnsi"/>
                <w:color w:val="000000"/>
                <w:lang w:eastAsia="en-AU"/>
              </w:rPr>
              <w:t>-0.</w:t>
            </w:r>
            <w:r w:rsidR="0058786B" w:rsidRPr="008925CB">
              <w:rPr>
                <w:rFonts w:eastAsia="Times New Roman" w:cstheme="minorHAnsi"/>
                <w:color w:val="000000"/>
                <w:lang w:eastAsia="en-AU"/>
              </w:rPr>
              <w:t>01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2D9" w14:textId="603F33AE" w:rsidR="00C35287" w:rsidRPr="008925CB" w:rsidRDefault="00C35287" w:rsidP="00C3528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925CB">
              <w:rPr>
                <w:rFonts w:eastAsia="Times New Roman" w:cstheme="minorHAnsi"/>
                <w:color w:val="000000"/>
                <w:lang w:eastAsia="en-AU"/>
              </w:rPr>
              <w:t>0.00</w:t>
            </w:r>
            <w:r w:rsidR="00BB10D2" w:rsidRPr="008925CB">
              <w:rPr>
                <w:rFonts w:eastAsia="Times New Roman" w:cstheme="minorHAnsi"/>
                <w:color w:val="000000"/>
                <w:lang w:eastAsia="en-AU"/>
              </w:rPr>
              <w:t>6</w:t>
            </w:r>
          </w:p>
        </w:tc>
      </w:tr>
      <w:tr w:rsidR="00C35287" w:rsidRPr="008E4853" w14:paraId="6B126A91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E58D" w14:textId="10231884" w:rsidR="00C35287" w:rsidRPr="00DC2E14" w:rsidRDefault="00C35287" w:rsidP="00C35287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3: M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32F5" w14:textId="77777777" w:rsidR="00C35287" w:rsidRPr="00877520" w:rsidRDefault="00C35287" w:rsidP="00C35287">
            <w:pPr>
              <w:spacing w:line="48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A797" w14:textId="77777777" w:rsidR="00C35287" w:rsidRPr="00877520" w:rsidRDefault="00C35287" w:rsidP="00C35287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361" w14:textId="77777777" w:rsidR="00C35287" w:rsidRPr="00877520" w:rsidRDefault="00C35287" w:rsidP="00C35287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877520" w:rsidRPr="008E4853" w14:paraId="1551E018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1DB5" w14:textId="5E32CFB1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EF composite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B49" w14:textId="192BA165" w:rsidR="00877520" w:rsidRPr="00933193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933193">
              <w:rPr>
                <w:rFonts w:eastAsia="Times New Roman" w:cstheme="minorHAnsi"/>
                <w:color w:val="000000"/>
                <w:lang w:eastAsia="en-AU"/>
              </w:rPr>
              <w:t>-0.01</w:t>
            </w:r>
            <w:r w:rsidR="009D1240" w:rsidRPr="00933193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3E4" w14:textId="2DF7569B" w:rsidR="00877520" w:rsidRPr="00933193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933193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7F5037" w:rsidRPr="00933193">
              <w:rPr>
                <w:rFonts w:eastAsia="Times New Roman" w:cstheme="minorHAnsi"/>
                <w:color w:val="000000"/>
                <w:lang w:eastAsia="en-AU"/>
              </w:rPr>
              <w:t>2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4989" w14:textId="1C372178" w:rsidR="00877520" w:rsidRPr="00933193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933193">
              <w:rPr>
                <w:rFonts w:eastAsia="Times New Roman" w:cstheme="minorHAnsi"/>
                <w:color w:val="000000"/>
                <w:lang w:eastAsia="en-AU"/>
              </w:rPr>
              <w:t>0.00</w:t>
            </w:r>
            <w:r w:rsidR="00933193" w:rsidRPr="00933193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877520" w:rsidRPr="008E4853" w14:paraId="795D7331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AEE8" w14:textId="23FA4F15" w:rsidR="00877520" w:rsidRPr="00DC2E14" w:rsidRDefault="00877520" w:rsidP="00877520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4: M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A5D1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0ADB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72C9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</w:tr>
      <w:tr w:rsidR="00877520" w:rsidRPr="008E4853" w14:paraId="07DE5479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44FA" w14:textId="0DA5A2F6" w:rsidR="00877520" w:rsidRPr="00773BD5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73BD5">
              <w:rPr>
                <w:rFonts w:eastAsia="Times New Roman" w:cstheme="minorHAnsi"/>
                <w:color w:val="000000"/>
                <w:lang w:eastAsia="en-AU"/>
              </w:rPr>
              <w:t xml:space="preserve">       BRIEF BRI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C892" w14:textId="7A018E43" w:rsidR="00877520" w:rsidRPr="00773BD5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73BD5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820D56" w:rsidRPr="00773BD5">
              <w:rPr>
                <w:rFonts w:eastAsia="Times New Roman" w:cstheme="minorHAnsi"/>
                <w:color w:val="000000"/>
                <w:lang w:eastAsia="en-AU"/>
              </w:rPr>
              <w:t>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40CA" w14:textId="295764C6" w:rsidR="00877520" w:rsidRPr="00773BD5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73BD5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896877" w:rsidRPr="00773BD5">
              <w:rPr>
                <w:rFonts w:eastAsia="Times New Roman" w:cstheme="minorHAnsi"/>
                <w:color w:val="000000"/>
                <w:lang w:eastAsia="en-AU"/>
              </w:rPr>
              <w:t>1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49C1" w14:textId="678AA32D" w:rsidR="00877520" w:rsidRPr="00773BD5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73BD5">
              <w:rPr>
                <w:rFonts w:eastAsia="Times New Roman" w:cstheme="minorHAnsi"/>
                <w:color w:val="000000"/>
                <w:lang w:eastAsia="en-AU"/>
              </w:rPr>
              <w:t>0.00</w:t>
            </w:r>
            <w:r w:rsidR="00D43A40" w:rsidRPr="00773BD5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</w:tr>
      <w:tr w:rsidR="00877520" w:rsidRPr="008E4853" w14:paraId="008982B8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B99" w14:textId="5C9EA303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BCL Internalising Total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CCDF" w14:textId="77777777" w:rsidR="00877520" w:rsidRPr="00877520" w:rsidRDefault="00877520" w:rsidP="00877520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5B03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274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877520" w:rsidRPr="008E4853" w14:paraId="25C55969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89C3" w14:textId="347B8F9F" w:rsidR="00877520" w:rsidRPr="00DC2E14" w:rsidRDefault="00877520" w:rsidP="00877520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1: DM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CB2A" w14:textId="77777777" w:rsidR="00877520" w:rsidRPr="00877520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00F2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2F7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877520" w:rsidRPr="008E4853" w14:paraId="50EB89B9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D628" w14:textId="53F4EC7A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EF Composite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B2B" w14:textId="089A4CCD" w:rsidR="00877520" w:rsidRPr="00DF0B72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F0B72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A12A70" w:rsidRPr="00DF0B72"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="00071710" w:rsidRPr="00DF0B72">
              <w:rPr>
                <w:rFonts w:eastAsia="Times New Roman" w:cstheme="minorHAnsi"/>
                <w:color w:val="000000"/>
                <w:lang w:eastAsia="en-AU"/>
              </w:rPr>
              <w:t>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1B22" w14:textId="257B89B1" w:rsidR="00877520" w:rsidRPr="00DF0B72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F0B72">
              <w:rPr>
                <w:rFonts w:eastAsia="Times New Roman" w:cstheme="minorHAnsi"/>
                <w:color w:val="000000"/>
                <w:lang w:eastAsia="en-AU"/>
              </w:rPr>
              <w:t>-0.</w:t>
            </w:r>
            <w:r w:rsidR="00AE4EC1" w:rsidRPr="00DF0B72">
              <w:rPr>
                <w:rFonts w:eastAsia="Times New Roman" w:cstheme="minorHAnsi"/>
                <w:color w:val="000000"/>
                <w:lang w:eastAsia="en-AU"/>
              </w:rPr>
              <w:t>1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A3A" w14:textId="57FF4AE3" w:rsidR="00877520" w:rsidRPr="00DF0B72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F0B72">
              <w:rPr>
                <w:rFonts w:eastAsia="Times New Roman" w:cstheme="minorHAnsi"/>
                <w:color w:val="000000"/>
                <w:lang w:eastAsia="en-AU"/>
              </w:rPr>
              <w:t>0.0</w:t>
            </w:r>
            <w:r w:rsidR="00DF0B72" w:rsidRPr="00DF0B72">
              <w:rPr>
                <w:rFonts w:eastAsia="Times New Roman" w:cstheme="minorHAnsi"/>
                <w:color w:val="000000"/>
                <w:lang w:eastAsia="en-AU"/>
              </w:rPr>
              <w:t>11</w:t>
            </w:r>
          </w:p>
        </w:tc>
      </w:tr>
      <w:tr w:rsidR="00877520" w:rsidRPr="008E4853" w14:paraId="22C665B7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5233" w14:textId="39880FCB" w:rsidR="00877520" w:rsidRPr="00DC2E14" w:rsidRDefault="00877520" w:rsidP="00877520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</w:t>
            </w:r>
            <w:r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2: DM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01F" w14:textId="77777777" w:rsidR="00877520" w:rsidRPr="00877520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46D2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405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877520" w:rsidRPr="008E4853" w14:paraId="7D6F2586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56A" w14:textId="35EEBD26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 BRIEF BRI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55F" w14:textId="22731BCC" w:rsidR="00877520" w:rsidRPr="00EC5F24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C5F24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AD56F6" w:rsidRPr="00EC5F24">
              <w:rPr>
                <w:rFonts w:eastAsia="Times New Roman" w:cstheme="minorHAnsi"/>
                <w:color w:val="000000"/>
                <w:lang w:eastAsia="en-AU"/>
              </w:rPr>
              <w:t>2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A63" w14:textId="1D1CF67C" w:rsidR="00877520" w:rsidRPr="00EC5F24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C5F24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D5139F" w:rsidRPr="00EC5F24">
              <w:rPr>
                <w:rFonts w:eastAsia="Times New Roman" w:cstheme="minorHAnsi"/>
                <w:color w:val="000000"/>
                <w:lang w:eastAsia="en-AU"/>
              </w:rPr>
              <w:t>8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FBD" w14:textId="7E362B78" w:rsidR="00877520" w:rsidRPr="00EC5F24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EC5F24">
              <w:rPr>
                <w:rFonts w:eastAsia="Times New Roman" w:cstheme="minorHAnsi"/>
                <w:color w:val="000000"/>
                <w:lang w:eastAsia="en-AU"/>
              </w:rPr>
              <w:t>0.0</w:t>
            </w:r>
            <w:r w:rsidR="00A90496" w:rsidRPr="00EC5F24">
              <w:rPr>
                <w:rFonts w:eastAsia="Times New Roman" w:cstheme="minorHAnsi"/>
                <w:color w:val="000000"/>
                <w:lang w:eastAsia="en-AU"/>
              </w:rPr>
              <w:t>36</w:t>
            </w:r>
          </w:p>
        </w:tc>
      </w:tr>
      <w:tr w:rsidR="00877520" w:rsidRPr="008E4853" w14:paraId="3B002500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D27" w14:textId="57161DE5" w:rsidR="00877520" w:rsidRPr="00DC2E14" w:rsidRDefault="00877520" w:rsidP="00877520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3: M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43C" w14:textId="77777777" w:rsidR="00877520" w:rsidRPr="00877520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4B7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CB0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877520" w:rsidRPr="008E4853" w14:paraId="73DF5E24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929" w14:textId="37B95742" w:rsidR="00877520" w:rsidRPr="003E5AB4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5AB4">
              <w:rPr>
                <w:rFonts w:eastAsia="Times New Roman" w:cstheme="minorHAnsi"/>
                <w:color w:val="000000"/>
                <w:lang w:eastAsia="en-AU"/>
              </w:rPr>
              <w:t xml:space="preserve">       EF composite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A4C" w14:textId="0995AD6B" w:rsidR="00877520" w:rsidRPr="003E5AB4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E5AB4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AF1055" w:rsidRPr="003E5AB4"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="009204B3" w:rsidRPr="003E5AB4">
              <w:rPr>
                <w:rFonts w:eastAsia="Times New Roman" w:cstheme="minorHAnsi"/>
                <w:color w:val="000000"/>
                <w:lang w:eastAsia="en-AU"/>
              </w:rPr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C7C" w14:textId="04C2E016" w:rsidR="00877520" w:rsidRPr="003E5AB4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E5AB4">
              <w:rPr>
                <w:rFonts w:eastAsia="Times New Roman" w:cstheme="minorHAnsi"/>
                <w:color w:val="000000"/>
                <w:lang w:eastAsia="en-AU"/>
              </w:rPr>
              <w:t>-0.</w:t>
            </w:r>
            <w:r w:rsidR="009204B3" w:rsidRPr="003E5AB4">
              <w:rPr>
                <w:rFonts w:eastAsia="Times New Roman" w:cstheme="minorHAnsi"/>
                <w:color w:val="000000"/>
                <w:lang w:eastAsia="en-AU"/>
              </w:rPr>
              <w:t>1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B9F2" w14:textId="11B047F8" w:rsidR="00877520" w:rsidRPr="003E5AB4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3E5AB4">
              <w:rPr>
                <w:rFonts w:eastAsia="Times New Roman" w:cstheme="minorHAnsi"/>
                <w:color w:val="000000"/>
                <w:lang w:eastAsia="en-AU"/>
              </w:rPr>
              <w:t>0.00</w:t>
            </w:r>
            <w:r w:rsidR="003E5AB4" w:rsidRPr="003E5AB4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877520" w:rsidRPr="008E4853" w14:paraId="60C70775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420" w14:textId="2C088575" w:rsidR="00877520" w:rsidRPr="00DC2E14" w:rsidRDefault="00877520" w:rsidP="00877520">
            <w:pPr>
              <w:spacing w:line="48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Pr="00DC2E14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Model 4: M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2CB" w14:textId="77777777" w:rsidR="00877520" w:rsidRPr="00877520" w:rsidRDefault="00877520" w:rsidP="00877520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031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55A" w14:textId="77777777" w:rsidR="00877520" w:rsidRPr="00877520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877520" w:rsidRPr="008E4853" w14:paraId="5B9E3816" w14:textId="77777777" w:rsidTr="007F452A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F11A" w14:textId="00E38946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BRIEF BRI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4311" w14:textId="05BC9AF5" w:rsidR="00877520" w:rsidRPr="004D4C68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D4C68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BE6F63" w:rsidRPr="004D4C68">
              <w:rPr>
                <w:rFonts w:eastAsia="Times New Roman" w:cstheme="minorHAnsi"/>
                <w:color w:val="000000"/>
                <w:lang w:eastAsia="en-AU"/>
              </w:rPr>
              <w:t>2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CE1A" w14:textId="1727B215" w:rsidR="00877520" w:rsidRPr="004D4C68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D4C68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426618" w:rsidRPr="004D4C68">
              <w:rPr>
                <w:rFonts w:eastAsia="Times New Roman" w:cstheme="minorHAnsi"/>
                <w:color w:val="000000"/>
                <w:lang w:eastAsia="en-AU"/>
              </w:rPr>
              <w:t>8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76A4" w14:textId="1B99BB72" w:rsidR="00877520" w:rsidRPr="004D4C68" w:rsidRDefault="00877520" w:rsidP="0087752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D4C68">
              <w:rPr>
                <w:rFonts w:eastAsia="Times New Roman" w:cstheme="minorHAnsi"/>
                <w:color w:val="000000"/>
                <w:lang w:eastAsia="en-AU"/>
              </w:rPr>
              <w:t>0.0</w:t>
            </w:r>
            <w:r w:rsidR="00426618" w:rsidRPr="004D4C68">
              <w:rPr>
                <w:rFonts w:eastAsia="Times New Roman" w:cstheme="minorHAnsi"/>
                <w:color w:val="000000"/>
                <w:lang w:eastAsia="en-AU"/>
              </w:rPr>
              <w:t>26</w:t>
            </w:r>
          </w:p>
        </w:tc>
      </w:tr>
      <w:tr w:rsidR="00877520" w:rsidRPr="008E4853" w14:paraId="64F4ED33" w14:textId="77777777" w:rsidTr="006409EF">
        <w:trPr>
          <w:trHeight w:val="288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AE8" w14:textId="42C4D571" w:rsidR="004D4C68" w:rsidRPr="00377340" w:rsidRDefault="00377340" w:rsidP="00877520">
            <w:pPr>
              <w:spacing w:line="480" w:lineRule="auto"/>
              <w:rPr>
                <w:rFonts w:eastAsia="Times New Roman" w:cstheme="minorHAnsi"/>
                <w:color w:val="000000"/>
                <w:highlight w:val="green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EF9A20" wp14:editId="73D00472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66040</wp:posOffset>
                      </wp:positionV>
                      <wp:extent cx="5828030" cy="529590"/>
                      <wp:effectExtent l="0" t="0" r="1270" b="3810"/>
                      <wp:wrapNone/>
                      <wp:docPr id="167704608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8030" cy="5295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E6F844" w14:textId="3431DCD2" w:rsidR="00C74232" w:rsidRDefault="00C74232">
                                  <w:r w:rsidRPr="004D4C68">
                                    <w:rPr>
                                      <w:rFonts w:eastAsia="Times New Roman" w:cstheme="minorHAnsi"/>
                                      <w:color w:val="000000"/>
                                      <w:lang w:eastAsia="en-AU"/>
                                    </w:rPr>
                                    <w:t xml:space="preserve">*Note: A 95% </w:t>
                                  </w:r>
                                  <w:r w:rsidR="00010A61">
                                    <w:rPr>
                                      <w:rFonts w:eastAsia="Times New Roman" w:cstheme="minorHAnsi"/>
                                      <w:color w:val="000000"/>
                                      <w:lang w:eastAsia="en-AU"/>
                                    </w:rPr>
                                    <w:t xml:space="preserve">confidence interval (CI) </w:t>
                                  </w:r>
                                  <w:r w:rsidRPr="004D4C68">
                                    <w:rPr>
                                      <w:rFonts w:eastAsia="Times New Roman" w:cstheme="minorHAnsi"/>
                                      <w:color w:val="000000"/>
                                      <w:lang w:eastAsia="en-AU"/>
                                    </w:rPr>
                                    <w:t xml:space="preserve">including zero denotes a non-significant indirect effect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EF9A2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5.9pt;margin-top:5.2pt;width:458.9pt;height:41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" fillcolor="white [3201]" stroked="f" strokeweight=".5pt">
                      <v:textbox>
                        <w:txbxContent>
                          <w:p w14:paraId="0EE6F844" w14:textId="3431DCD2" w:rsidR="00C74232" w:rsidRDefault="00C74232">
                            <w:r w:rsidRPr="004D4C68">
                              <w:rPr>
                                <w:rFonts w:eastAsia="Times New Roman" w:cstheme="minorHAnsi"/>
                                <w:color w:val="000000"/>
                                <w:lang w:eastAsia="en-AU"/>
                              </w:rPr>
                              <w:t xml:space="preserve">*Note: A 95% </w:t>
                            </w:r>
                            <w:r w:rsidR="00010A61">
                              <w:rPr>
                                <w:rFonts w:eastAsia="Times New Roman" w:cstheme="minorHAnsi"/>
                                <w:color w:val="000000"/>
                                <w:lang w:eastAsia="en-AU"/>
                              </w:rPr>
                              <w:t xml:space="preserve">confidence interval (CI) </w:t>
                            </w:r>
                            <w:r w:rsidRPr="004D4C68">
                              <w:rPr>
                                <w:rFonts w:eastAsia="Times New Roman" w:cstheme="minorHAnsi"/>
                                <w:color w:val="000000"/>
                                <w:lang w:eastAsia="en-AU"/>
                              </w:rPr>
                              <w:t xml:space="preserve">including zero denotes a non-significant indirect effect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B18" w14:textId="34B268BF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861" w14:textId="77777777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0DB" w14:textId="6D8B10F9" w:rsidR="00877520" w:rsidRPr="008E4853" w:rsidRDefault="00877520" w:rsidP="00877520">
            <w:pPr>
              <w:spacing w:line="480" w:lineRule="auto"/>
              <w:rPr>
                <w:rFonts w:eastAsia="Times New Roman" w:cstheme="minorHAnsi"/>
                <w:lang w:eastAsia="en-AU"/>
              </w:rPr>
            </w:pPr>
          </w:p>
        </w:tc>
      </w:tr>
    </w:tbl>
    <w:p w14:paraId="303399C8" w14:textId="7BF2762A" w:rsidR="00FD71B1" w:rsidRPr="008E4853" w:rsidRDefault="00FD71B1">
      <w:pPr>
        <w:rPr>
          <w:rFonts w:cstheme="minorHAnsi"/>
        </w:rPr>
      </w:pPr>
    </w:p>
    <w:sectPr w:rsidR="00FD71B1" w:rsidRPr="008E4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97F9D" w14:textId="77777777" w:rsidR="0000427D" w:rsidRDefault="0000427D" w:rsidP="00C74232">
      <w:r>
        <w:separator/>
      </w:r>
    </w:p>
  </w:endnote>
  <w:endnote w:type="continuationSeparator" w:id="0">
    <w:p w14:paraId="286E4FFB" w14:textId="77777777" w:rsidR="0000427D" w:rsidRDefault="0000427D" w:rsidP="00C74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0E5FF" w14:textId="77777777" w:rsidR="0000427D" w:rsidRDefault="0000427D" w:rsidP="00C74232">
      <w:r>
        <w:separator/>
      </w:r>
    </w:p>
  </w:footnote>
  <w:footnote w:type="continuationSeparator" w:id="0">
    <w:p w14:paraId="6F5C3052" w14:textId="77777777" w:rsidR="0000427D" w:rsidRDefault="0000427D" w:rsidP="00C74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9F"/>
    <w:rsid w:val="0000427D"/>
    <w:rsid w:val="00010A61"/>
    <w:rsid w:val="00071710"/>
    <w:rsid w:val="00081DBC"/>
    <w:rsid w:val="000D3E58"/>
    <w:rsid w:val="000D782A"/>
    <w:rsid w:val="000E4199"/>
    <w:rsid w:val="001561C7"/>
    <w:rsid w:val="00164D35"/>
    <w:rsid w:val="001B31D1"/>
    <w:rsid w:val="00223F9F"/>
    <w:rsid w:val="0023181A"/>
    <w:rsid w:val="002B3F3C"/>
    <w:rsid w:val="002C2BE9"/>
    <w:rsid w:val="002F0945"/>
    <w:rsid w:val="00377340"/>
    <w:rsid w:val="003A107F"/>
    <w:rsid w:val="003E5AB4"/>
    <w:rsid w:val="003F46B0"/>
    <w:rsid w:val="00415433"/>
    <w:rsid w:val="00426618"/>
    <w:rsid w:val="00470DB9"/>
    <w:rsid w:val="00470E40"/>
    <w:rsid w:val="00493E7C"/>
    <w:rsid w:val="004B1BE9"/>
    <w:rsid w:val="004B6112"/>
    <w:rsid w:val="004B7C9F"/>
    <w:rsid w:val="004C666A"/>
    <w:rsid w:val="004D4C68"/>
    <w:rsid w:val="004E5526"/>
    <w:rsid w:val="004F1307"/>
    <w:rsid w:val="0054733A"/>
    <w:rsid w:val="00550575"/>
    <w:rsid w:val="00550FF1"/>
    <w:rsid w:val="00573EA3"/>
    <w:rsid w:val="0058786B"/>
    <w:rsid w:val="005A1BAD"/>
    <w:rsid w:val="00630C12"/>
    <w:rsid w:val="006409EF"/>
    <w:rsid w:val="006F3000"/>
    <w:rsid w:val="00711BAA"/>
    <w:rsid w:val="00746E4B"/>
    <w:rsid w:val="00750E58"/>
    <w:rsid w:val="00773BD5"/>
    <w:rsid w:val="007967ED"/>
    <w:rsid w:val="007A3E45"/>
    <w:rsid w:val="007B6BFA"/>
    <w:rsid w:val="007D7AAB"/>
    <w:rsid w:val="007E6BBD"/>
    <w:rsid w:val="007F452A"/>
    <w:rsid w:val="007F5037"/>
    <w:rsid w:val="008112F0"/>
    <w:rsid w:val="00820D56"/>
    <w:rsid w:val="00827ECD"/>
    <w:rsid w:val="0083123B"/>
    <w:rsid w:val="00837C87"/>
    <w:rsid w:val="00875A0F"/>
    <w:rsid w:val="00877520"/>
    <w:rsid w:val="0088070F"/>
    <w:rsid w:val="008925CB"/>
    <w:rsid w:val="008961BA"/>
    <w:rsid w:val="00896877"/>
    <w:rsid w:val="008A2AC6"/>
    <w:rsid w:val="008C1D99"/>
    <w:rsid w:val="008E4853"/>
    <w:rsid w:val="008F5568"/>
    <w:rsid w:val="009204B3"/>
    <w:rsid w:val="00933193"/>
    <w:rsid w:val="00935183"/>
    <w:rsid w:val="00954D72"/>
    <w:rsid w:val="00970548"/>
    <w:rsid w:val="00976974"/>
    <w:rsid w:val="00985197"/>
    <w:rsid w:val="009975BF"/>
    <w:rsid w:val="009C4A77"/>
    <w:rsid w:val="009D1240"/>
    <w:rsid w:val="009D43D5"/>
    <w:rsid w:val="009F060C"/>
    <w:rsid w:val="00A015C3"/>
    <w:rsid w:val="00A12A70"/>
    <w:rsid w:val="00A35C5A"/>
    <w:rsid w:val="00A404D7"/>
    <w:rsid w:val="00A40BF5"/>
    <w:rsid w:val="00A468D2"/>
    <w:rsid w:val="00A46E54"/>
    <w:rsid w:val="00A67B27"/>
    <w:rsid w:val="00A90496"/>
    <w:rsid w:val="00AD56F6"/>
    <w:rsid w:val="00AE3E03"/>
    <w:rsid w:val="00AE4EC1"/>
    <w:rsid w:val="00AF1055"/>
    <w:rsid w:val="00B70538"/>
    <w:rsid w:val="00B8682C"/>
    <w:rsid w:val="00BB10D2"/>
    <w:rsid w:val="00BE6F63"/>
    <w:rsid w:val="00C35287"/>
    <w:rsid w:val="00C441EE"/>
    <w:rsid w:val="00C74232"/>
    <w:rsid w:val="00CA6700"/>
    <w:rsid w:val="00CC0950"/>
    <w:rsid w:val="00CD435C"/>
    <w:rsid w:val="00CE3B2E"/>
    <w:rsid w:val="00D3768F"/>
    <w:rsid w:val="00D43A40"/>
    <w:rsid w:val="00D5139F"/>
    <w:rsid w:val="00D56E00"/>
    <w:rsid w:val="00DA3D13"/>
    <w:rsid w:val="00DC2E14"/>
    <w:rsid w:val="00DE2CCE"/>
    <w:rsid w:val="00DF0B72"/>
    <w:rsid w:val="00E011E6"/>
    <w:rsid w:val="00E161E5"/>
    <w:rsid w:val="00EB74AA"/>
    <w:rsid w:val="00EC5F24"/>
    <w:rsid w:val="00EE4582"/>
    <w:rsid w:val="00FD2DBF"/>
    <w:rsid w:val="00FD35F6"/>
    <w:rsid w:val="00FD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843D6"/>
  <w15:chartTrackingRefBased/>
  <w15:docId w15:val="{082C8DE2-F32A-1C4E-AC2E-D721BA06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2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4232"/>
  </w:style>
  <w:style w:type="paragraph" w:styleId="Footer">
    <w:name w:val="footer"/>
    <w:basedOn w:val="Normal"/>
    <w:link w:val="FooterChar"/>
    <w:uiPriority w:val="99"/>
    <w:unhideWhenUsed/>
    <w:rsid w:val="00C742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09</Words>
  <Characters>669</Characters>
  <Application>Microsoft Office Word</Application>
  <DocSecurity>0</DocSecurity>
  <Lines>15</Lines>
  <Paragraphs>8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Ryan</dc:creator>
  <cp:keywords/>
  <dc:description/>
  <cp:lastModifiedBy>Nicholas Ryan</cp:lastModifiedBy>
  <cp:revision>82</cp:revision>
  <dcterms:created xsi:type="dcterms:W3CDTF">2023-11-21T04:13:00Z</dcterms:created>
  <dcterms:modified xsi:type="dcterms:W3CDTF">2023-11-25T07:53:00Z</dcterms:modified>
</cp:coreProperties>
</file>